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9832E" w14:textId="6FD09C25" w:rsidR="00725D06" w:rsidRPr="00CD3DED" w:rsidRDefault="007E55EF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b/>
          <w:bCs/>
          <w:szCs w:val="20"/>
          <w:lang w:val="en-GB"/>
        </w:rPr>
        <w:t>Appendix 2</w:t>
      </w:r>
      <w:r w:rsidR="0034656E" w:rsidRPr="00CD3DED">
        <w:rPr>
          <w:rFonts w:cs="Segoe UI"/>
          <w:szCs w:val="20"/>
          <w:lang w:val="en-GB"/>
        </w:rPr>
        <w:tab/>
      </w:r>
      <w:r w:rsidR="002361B5" w:rsidRPr="00CD3DED">
        <w:rPr>
          <w:rFonts w:cs="Segoe UI"/>
          <w:szCs w:val="20"/>
          <w:lang w:val="en-GB"/>
        </w:rPr>
        <w:t>Search strings</w:t>
      </w:r>
      <w:r w:rsidR="0034656E" w:rsidRPr="00CD3DED">
        <w:rPr>
          <w:rFonts w:cs="Segoe UI"/>
          <w:szCs w:val="20"/>
          <w:lang w:val="en-GB"/>
        </w:rPr>
        <w:t xml:space="preserve"> for databases, clinical trial registers and grey literature sources</w:t>
      </w:r>
    </w:p>
    <w:p w14:paraId="5A8E7A30" w14:textId="77777777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</w:p>
    <w:p w14:paraId="246F9F3B" w14:textId="7A8E5488" w:rsidR="00E56E1F" w:rsidRPr="00CD3DED" w:rsidRDefault="0034656E" w:rsidP="00090C17">
      <w:pPr>
        <w:jc w:val="both"/>
        <w:rPr>
          <w:rFonts w:cs="Segoe UI"/>
          <w:b/>
          <w:bCs/>
          <w:szCs w:val="20"/>
          <w:lang w:val="en-GB"/>
        </w:rPr>
      </w:pPr>
      <w:r w:rsidRPr="00CD3DED">
        <w:rPr>
          <w:rFonts w:cs="Segoe UI"/>
          <w:b/>
          <w:bCs/>
          <w:szCs w:val="20"/>
          <w:lang w:val="en-GB"/>
        </w:rPr>
        <w:t>Databases</w:t>
      </w:r>
    </w:p>
    <w:p w14:paraId="3C474F13" w14:textId="59492DF0" w:rsidR="00090C17" w:rsidRPr="00CD3DED" w:rsidRDefault="00746E28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PubMed</w:t>
      </w:r>
    </w:p>
    <w:p w14:paraId="6E413E5B" w14:textId="418E7213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1. "Education"[Mesh] OR "education"[Subheading] OR educat*[TIAB] OR teach*[TIAB] OR curricul*[TIAB] OR train*[TIAB] OR instruct*[TIAB] OR learn*[TIAB] OR course*[TIAB] OR lesson*[TIAB] OR program*[TIAB]</w:t>
      </w:r>
    </w:p>
    <w:p w14:paraId="72F1B1B9" w14:textId="417BEC0E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2. "Drowning"[Mesh] OR drown*[TIAB] OR “water submersion”[TIAB] OR “water submersions”[TIAB] OR “water immersion”[TIAB] OR “water immersions”[TIAB] OR "Swimming"[Mesh] OR swim*[TIAB] OR “water trauma”[TIAB] OR “water phobia”[TIAB] OR “water-related injury”[TIAB] OR aquaticity[TIAB] OR “water safety”[TIAB] OR aquatic[TIAB] OR “water skills”[TIAB] OR “water confidence”[TIAB] OR “water behavior”[TIAB] OR “water behaviour”[TIAB] OR “water-related behavior”[TIAB:~0] OR “water-related behaviour”[TIAB:~0] OR “water survival”[TIAB] OR “water exposure”[TIAB] OR “exposure to water”[TIAB] OR “water recovery”[TIAB] OR float*[TIAB] OR flotation*[TIAB] OR buoyan*[TIAB] OR “treading water”[TIAB] OR “tread water”[TIAB] OR “water treading”[TIAB] OR rescue skill*[TIAB] OR survival skill*[TIAB] OR safety skill*[TIAB] OR “side stroke”[TIAB:~0] OR backstroke[TIAB] OR “survival stroke”[TIAB:~0] OR “survival strokes”[TIAB:~0]</w:t>
      </w:r>
    </w:p>
    <w:p w14:paraId="2299D134" w14:textId="5DBCFA08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3. “Infant”[Mesh] OR “Child”[Mesh] OR “Adolescent”[Mesh] OR infant*[TIAB] OR toddler*[TIAB] OR child*[TIAB] OR kid[TIAB] OR kids[TIAB] OR youth[TIAB] OR youths[TIAB] OR juvenile*[TIAB] OR teenage*[TIAB] OR teen[TIAB] OR teens[TIAB] OR adolescent*[TIAB] OR “Students”[Mesh] OR student*[TIAB] OR pupil*[TIAB] OR “Schools”[Mesh] OR school*[TIAB] OR preschool*[TIAB]</w:t>
      </w:r>
    </w:p>
    <w:p w14:paraId="29D5AD5C" w14:textId="7012CFD3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4. </w:t>
      </w:r>
      <w:r w:rsidR="00317A39" w:rsidRPr="00CD3DED">
        <w:rPr>
          <w:rFonts w:cs="Segoe UI"/>
          <w:szCs w:val="20"/>
          <w:lang w:val="en-GB"/>
        </w:rPr>
        <w:t>1-3 AND</w:t>
      </w:r>
    </w:p>
    <w:p w14:paraId="00DD21CE" w14:textId="77777777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</w:p>
    <w:p w14:paraId="01410E78" w14:textId="60FA0400" w:rsidR="00090C17" w:rsidRPr="00CD3DED" w:rsidRDefault="00090C17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Embase</w:t>
      </w:r>
    </w:p>
    <w:p w14:paraId="0D65D63C" w14:textId="0D8FD056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1. 'education'/exp OR educat*:ab,ti OR teach*:ab,ti OR curricul*:ab,ti OR 'training'/exp OR train*:ab,ti OR instruct*:ab,ti OR 'learning'/exp OR learn*:ab,ti OR course*:ab,ti OR lesson*:ab,ti OR program*:ab,ti</w:t>
      </w:r>
    </w:p>
    <w:p w14:paraId="4157BC58" w14:textId="6B6D67FC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2. 'drowning'/exp OR drown*:ab,ti OR ‘water submersion’:ab,ti OR ‘water submersions’:ab,ti OR ‘water immersion’:ab,ti OR ‘water immersions’:ab,ti OR 'swimming'/exp OR swim*:ab,ti OR ‘water trauma’:ab,ti OR ‘water phobia’:ab,ti OR ‘water-related injury’:ab,ti OR aquaticity:ab,ti OR ‘water safety’:ab,ti OR aquatic:ab,ti OR ‘water skills’:ab,ti OR ‘water confidence’:ab,ti OR ‘water behavior’:ab,ti OR ‘water behaviour’:ab,ti OR ‘water-related behavior’:ab,ti OR ‘water-related behaviour’:ab,ti OR ‘water survival’:ab,ti OR ‘water exposure’:ab,ti OR ‘exposure to water’:ab,ti OR ‘water recovery’:ab,ti OR float*:ab,ti OR flotation*:ab,ti OR buoyan*:ab,ti OR ‘treading water’:ab,ti OR ‘tread water’:ab,ti OR ‘water treading’:ab,ti OR (rescue NEXT/1 skill*):ab,ti OR (survival NEXT/1 skill*):ab,ti OR (safety NEXT/1 skill*):ab,ti OR ‘side stroke’:ab,ti OR backstroke:ab,ti OR ‘survival stroke’:ab,ti OR ‘survival strokes’:ab,ti</w:t>
      </w:r>
    </w:p>
    <w:p w14:paraId="7C9CEC25" w14:textId="7BF78B03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3. ‘juvenile’/exp OR infant*:ab,ti OR toddler*:ab,ti OR child*:ab,ti OR kid:ab,ti OR kids:ab,ti OR youth:ab,ti OR youths:ab,ti OR juvenile*:ab,ti OR teenage*:ab,ti OR teen:ab,ti OR teens:ab,ti OR adolescent*:ab,ti OR ‘student’/exp OR student*:ab,ti OR pupil*:ab,ti OR 'school'/exp OR school*:ab,ti OR preschool*:ab,ti</w:t>
      </w:r>
    </w:p>
    <w:p w14:paraId="2FDB4D9D" w14:textId="180F9046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4. </w:t>
      </w:r>
      <w:r w:rsidR="00317A39" w:rsidRPr="00CD3DED">
        <w:rPr>
          <w:rFonts w:cs="Segoe UI"/>
          <w:szCs w:val="20"/>
          <w:lang w:val="en-GB"/>
        </w:rPr>
        <w:t xml:space="preserve">1-3 AND </w:t>
      </w:r>
    </w:p>
    <w:p w14:paraId="39220357" w14:textId="77777777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</w:p>
    <w:p w14:paraId="48E4D81F" w14:textId="0983A0DD" w:rsidR="00090C17" w:rsidRPr="00CD3DED" w:rsidRDefault="00090C17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The Cochrane Library</w:t>
      </w:r>
    </w:p>
    <w:p w14:paraId="4FCE9AAC" w14:textId="17B4AF2C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1. [mh "Education"] OR educat*:ti,ab,kw OR teach*:ti,ab,kw OR curricul*:ti,ab,kw OR train*:ti,ab,kw OR instruct*:ti,ab,kw OR learn*:ti,ab,kw OR course*:ti,ab,kw OR lesson*:ti,ab,kw OR program*:ti,ab,kw</w:t>
      </w:r>
    </w:p>
    <w:p w14:paraId="6153268A" w14:textId="29688B3D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lastRenderedPageBreak/>
        <w:t>2. [mh “Drowning"] OR drown*:ti,ab,kw OR “water submersion”:ti,ab,kw OR “water submersions”:ti,ab,kw OR “water immersion”:ti,ab,kw OR “water immersions”:ti,ab,kw OR [mh “Swimming"] OR swim*:ti,ab,kw OR “water trauma”:ti,ab,kw OR “water phobia”:ti,ab,kw OR “water related injury”:ti,ab,kw OR aquaticity:ti,ab,kw OR “water safety”:ti,ab,kw OR aquatic:ti,ab,kw OR “water skills”:ti,ab,kw OR “water confidence”:ti,ab,kw OR “water behavior”:ti,ab,kw OR “water behaviour”:ti,ab,kw OR “water related behavior”:ti,ab,kw OR “water related behaviour”:ti,ab,kw OR “water survival”:ti,ab,kw OR “water exposure”:ti,ab,kw OR “exposure to water”:ti,ab,kw OR “water recovery”:ti,ab,kw OR float*:ti,ab,kw OR floatation*:ti,ab,kw OR buoyan*:ti,ab,kw OR “treading water”:ti,ab,kw OR “tread water”:ti,ab,kw OR “water treading”:ti,ab,kw OR (rescue NEXT skill*):ti,ab,kw OR (survival NEXT skill*):ti,ab,kw OR (safety NEXT skill*):ti,ab,kw OR “side stroke”:ti,ab,kw OR backstroke:ti,ab,kw OR “survival stroke”:ti,ab,kw OR “survival strokes”:ti,ab,kw</w:t>
      </w:r>
    </w:p>
    <w:p w14:paraId="178FD2EE" w14:textId="70E8E75E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3. [mh “Infant”] OR [mh “Child”] OR [mh “Adolescent”] OR infant*:ti,ab,kw OR toddler*:ti,ab,kw OR child*:ti,ab,kw OR kid:ti,ab,kw OR kids:ti,ab,kw OR youth:ti,ab,kw OR youths:ti,ab,kw OR juvenile*:ti,ab,kw OR teenage*:ti,ab,kw OR teen:ti,ab,kw OR teens:ti,ab,kw OR adolescent*:ti,ab,kw OR [mh “Students”] OR student*:ti,ab,kw OR pupil*:ti,ab,kw OR [mh “Schools”] OR school*:ti,ab,kw OR preschool*:ti,ab,kw</w:t>
      </w:r>
    </w:p>
    <w:p w14:paraId="5C945495" w14:textId="0B675F36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4. </w:t>
      </w:r>
      <w:r w:rsidR="00317A39" w:rsidRPr="00CD3DED">
        <w:rPr>
          <w:rFonts w:cs="Segoe UI"/>
          <w:szCs w:val="20"/>
          <w:lang w:val="en-GB"/>
        </w:rPr>
        <w:t>1-3 AND</w:t>
      </w:r>
    </w:p>
    <w:p w14:paraId="4EF48F1A" w14:textId="77777777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</w:p>
    <w:p w14:paraId="2A2CA009" w14:textId="334BE0CC" w:rsidR="00090C17" w:rsidRPr="00CD3DED" w:rsidRDefault="00090C17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Web of Science</w:t>
      </w:r>
    </w:p>
    <w:p w14:paraId="536DA1BF" w14:textId="19D0ECB6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1. TS=(“educat*” OR “teach*” OR “curricul*” OR “train*” OR “instruct*” OR “learn*” OR “course*” OR “lesson*” OR “program*”)</w:t>
      </w:r>
    </w:p>
    <w:p w14:paraId="000F4C72" w14:textId="7A5DE774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2. TS=(“drown*” OR “water submersion” OR “water submersions” OR “water immersion” OR “water immersions” OR “swim*” OR “water trauma” OR “water phobia” OR “water-related injury” OR “aquaticity” OR “water safety” OR “aquatic” OR “water skills” OR “water confidence” OR “water behavior” OR “water behaviour” OR “water-related behavior” OR “water-related behaviour” OR “water survival” OR “water exposure” OR “exposure to water” OR “water recovery” OR “float*” OR "flotation*" OR “buoyan*” OR “treading water” OR “tread water” OR “water treading” OR “rescue skill*” OR “survival skill*” OR “safety skill*” OR “side stroke” OR “backstroke” OR “survival stroke” OR “survival strokes”)</w:t>
      </w:r>
    </w:p>
    <w:p w14:paraId="7C7D0A48" w14:textId="77777777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3. TS=(“infant*” OR “toddler*” OR “child*” OR “kid” OR “kids” OR “youth” OR “youths” OR “juvenile*” OR “teenage*” OR “teen” OR “teens” OR “adolescent*” OR “student*” OR “pupil*” OR “school*” OR “preschool*”)</w:t>
      </w:r>
    </w:p>
    <w:p w14:paraId="417DD2A4" w14:textId="29BB24DA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4. </w:t>
      </w:r>
      <w:r w:rsidR="00317A39" w:rsidRPr="00CD3DED">
        <w:rPr>
          <w:rFonts w:cs="Segoe UI"/>
          <w:szCs w:val="20"/>
          <w:lang w:val="en-GB"/>
        </w:rPr>
        <w:t>1-3 AND</w:t>
      </w:r>
    </w:p>
    <w:p w14:paraId="3631AF18" w14:textId="1306A763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</w:p>
    <w:p w14:paraId="7D081CA0" w14:textId="0AAE319D" w:rsidR="00090C17" w:rsidRPr="00CD3DED" w:rsidRDefault="00090C17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ERIC</w:t>
      </w:r>
      <w:r w:rsidR="00E56E1F" w:rsidRPr="00CD3DED">
        <w:rPr>
          <w:rFonts w:cs="Segoe UI"/>
          <w:szCs w:val="20"/>
          <w:u w:val="single"/>
          <w:lang w:val="en-GB"/>
        </w:rPr>
        <w:t xml:space="preserve"> (</w:t>
      </w:r>
      <w:r w:rsidR="00746E28" w:rsidRPr="00CD3DED">
        <w:rPr>
          <w:rFonts w:cs="Segoe UI"/>
          <w:szCs w:val="20"/>
          <w:u w:val="single"/>
          <w:lang w:val="en-GB"/>
        </w:rPr>
        <w:t xml:space="preserve">via </w:t>
      </w:r>
      <w:r w:rsidR="00E56E1F" w:rsidRPr="00CD3DED">
        <w:rPr>
          <w:rFonts w:cs="Segoe UI"/>
          <w:szCs w:val="20"/>
          <w:u w:val="single"/>
          <w:lang w:val="en-GB"/>
        </w:rPr>
        <w:t>OvidSP</w:t>
      </w:r>
      <w:r w:rsidR="00746E28" w:rsidRPr="00CD3DED">
        <w:rPr>
          <w:rFonts w:cs="Segoe UI"/>
          <w:szCs w:val="20"/>
          <w:u w:val="single"/>
          <w:lang w:val="en-GB"/>
        </w:rPr>
        <w:t xml:space="preserve"> interface</w:t>
      </w:r>
      <w:r w:rsidR="00E56E1F" w:rsidRPr="00CD3DED">
        <w:rPr>
          <w:rFonts w:cs="Segoe UI"/>
          <w:szCs w:val="20"/>
          <w:u w:val="single"/>
          <w:lang w:val="en-GB"/>
        </w:rPr>
        <w:t>)</w:t>
      </w:r>
    </w:p>
    <w:p w14:paraId="1E64C9B8" w14:textId="564B8D59" w:rsidR="00090C17" w:rsidRPr="00CD3DED" w:rsidRDefault="00090C17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1. exp Education/ OR educat*.ti,ab. OR teach*.ti,ab. OR curricul*.ti,ab. OR train*.ti,ab. OR instruct*.ti,ab. OR learn*.ti,ab. OR course*.ti,ab. OR lesson*.ti,ab. OR program*.ti,ab.</w:t>
      </w:r>
    </w:p>
    <w:p w14:paraId="251508C7" w14:textId="28E4F485" w:rsidR="000456D3" w:rsidRPr="00CD3DED" w:rsidRDefault="000456D3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2. drown*.ti,ab. OR water submersion.ti,ab. OR water submersions.ti,ab. OR water immersion.ti,ab. OR water immersions.ti,ab. OR swim*.ti,ab. OR water trauma.ti,ab. OR water phobia.ti,ab. OR water-related injury.ti,ab. OR aquaticity.ti,ab. OR water safety.ti,ab. OR aquatic.ti,ab. OR water skills.ti,ab. OR water confidence.ti,ab. OR water behavior.ti,ab. OR water behaviour.ti,ab. OR water-related behavior.ti,ab. OR water-related behaviour.ti,ab. OR water survival.ti,ab. OR water exposure.ti,ab. OR exposure to water.ti,ab. OR water recovery.ti,ab. OR float*.ti,ab. OR flotation*.ti,ab. OR buoyan*.ti,ab. OR treading water.ti,ab. OR tread water.ti,ab. OR water treading.ti,ab. OR rescue skill*.ti,ab. OR survival skill*.ti,ab. OR safety skill*.ti,ab. OR side stroke.ti,ab. OR backstroke.ti,ab. OR survival stroke.ti,ab. OR survival strokes.ti,ab.</w:t>
      </w:r>
    </w:p>
    <w:p w14:paraId="7AB3FB22" w14:textId="596B5B48" w:rsidR="00317A39" w:rsidRPr="00CD3DED" w:rsidRDefault="00317A39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3. exp Young Children/ OR Children/ OR exp Preadolescents/ OR exp Adolescents/ OR exp Youth/ OR infant*.ti,ab. OR toddler*.ti,ab. OR child*.ti,ab. OR kid.ti,ab. OR kids.ti,ab. OR youth.ti,ab. OR youths.ti,ab. </w:t>
      </w:r>
      <w:r w:rsidRPr="00CD3DED">
        <w:rPr>
          <w:rFonts w:cs="Segoe UI"/>
          <w:szCs w:val="20"/>
          <w:lang w:val="en-GB"/>
        </w:rPr>
        <w:lastRenderedPageBreak/>
        <w:t>OR juvenile*.ti,ab. OR teenage*.ti,ab. OR teen.ti,ab. OR teens.ti,ab. OR adolescent*.ti,ab. OR Students/ OR exp Secondary School Students/ OR exp High School Students/ OR exp Junior High School Students/ OR exp Middle School Students/ OR exp Elementary School Students/ OR student*.ti,ab. OR pupil*.ti,ab. OR exp Schools OR school*.ti,ab. OR preschool*.ti,ab.</w:t>
      </w:r>
    </w:p>
    <w:p w14:paraId="05ECDF0A" w14:textId="09B838B2" w:rsidR="00317A39" w:rsidRPr="00CD3DED" w:rsidRDefault="00317A39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4. 1-3 AND</w:t>
      </w:r>
    </w:p>
    <w:p w14:paraId="1BA0809E" w14:textId="77777777" w:rsidR="00746E28" w:rsidRPr="00CD3DED" w:rsidRDefault="00746E28" w:rsidP="00090C17">
      <w:pPr>
        <w:jc w:val="both"/>
        <w:rPr>
          <w:rFonts w:cs="Segoe UI"/>
          <w:szCs w:val="20"/>
          <w:lang w:val="en-GB"/>
        </w:rPr>
      </w:pPr>
    </w:p>
    <w:p w14:paraId="044AFB4C" w14:textId="09642318" w:rsidR="00746E28" w:rsidRPr="00CD3DED" w:rsidRDefault="00746E28" w:rsidP="00090C17">
      <w:pPr>
        <w:jc w:val="both"/>
        <w:rPr>
          <w:rFonts w:cs="Segoe UI"/>
          <w:b/>
          <w:bCs/>
          <w:szCs w:val="20"/>
          <w:lang w:val="en-GB"/>
        </w:rPr>
      </w:pPr>
      <w:r w:rsidRPr="00CD3DED">
        <w:rPr>
          <w:rFonts w:cs="Segoe UI"/>
          <w:b/>
          <w:bCs/>
          <w:szCs w:val="20"/>
          <w:lang w:val="en-GB"/>
        </w:rPr>
        <w:t>Clinical trials registers</w:t>
      </w:r>
    </w:p>
    <w:p w14:paraId="46202270" w14:textId="0E9D5B12" w:rsidR="00746E28" w:rsidRPr="00CD3DED" w:rsidRDefault="00A46F5E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>clinicaltrails.gov</w:t>
      </w:r>
    </w:p>
    <w:p w14:paraId="45DAD13A" w14:textId="768ECEDA" w:rsidR="00A46F5E" w:rsidRPr="00CD3DED" w:rsidRDefault="00A46F5E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Drowning OR (Swimming AND (Education OR educate OR educating OR course OR courses OR instruct OR instruction OR instructions OR instructing)</w:t>
      </w:r>
    </w:p>
    <w:p w14:paraId="75A49652" w14:textId="77777777" w:rsidR="00A46F5E" w:rsidRPr="00CD3DED" w:rsidRDefault="00A46F5E" w:rsidP="00090C17">
      <w:pPr>
        <w:jc w:val="both"/>
        <w:rPr>
          <w:rFonts w:cs="Segoe UI"/>
          <w:szCs w:val="20"/>
          <w:lang w:val="en-GB"/>
        </w:rPr>
      </w:pPr>
    </w:p>
    <w:p w14:paraId="7C6FECC7" w14:textId="70738CBB" w:rsidR="00A46F5E" w:rsidRPr="00CD3DED" w:rsidRDefault="00A46F5E" w:rsidP="00090C17">
      <w:pPr>
        <w:jc w:val="both"/>
        <w:rPr>
          <w:rFonts w:cs="Segoe UI"/>
          <w:szCs w:val="20"/>
          <w:u w:val="single"/>
          <w:lang w:val="en-GB"/>
        </w:rPr>
      </w:pPr>
      <w:r w:rsidRPr="00CD3DED">
        <w:rPr>
          <w:rFonts w:cs="Segoe UI"/>
          <w:szCs w:val="20"/>
          <w:u w:val="single"/>
          <w:lang w:val="en-GB"/>
        </w:rPr>
        <w:t xml:space="preserve">WHO </w:t>
      </w:r>
      <w:r w:rsidR="008D5CF8" w:rsidRPr="00CD3DED">
        <w:rPr>
          <w:rFonts w:cs="Segoe UI"/>
          <w:szCs w:val="20"/>
          <w:u w:val="single"/>
          <w:lang w:val="en-GB"/>
        </w:rPr>
        <w:t>International Clinical Trials Registry Platform</w:t>
      </w:r>
    </w:p>
    <w:p w14:paraId="0B7785AF" w14:textId="094D8CC2" w:rsidR="00A46F5E" w:rsidRPr="00CD3DED" w:rsidRDefault="0034656E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drown* OR (swim* AND (educat* OR course* OR instruct*))</w:t>
      </w:r>
    </w:p>
    <w:p w14:paraId="5D737596" w14:textId="77777777" w:rsidR="0034656E" w:rsidRPr="00CD3DED" w:rsidRDefault="0034656E" w:rsidP="00090C17">
      <w:pPr>
        <w:jc w:val="both"/>
        <w:rPr>
          <w:rFonts w:cs="Segoe UI"/>
          <w:szCs w:val="20"/>
          <w:lang w:val="en-GB"/>
        </w:rPr>
      </w:pPr>
    </w:p>
    <w:p w14:paraId="6BBDC44C" w14:textId="1B2F3C6C" w:rsidR="0034656E" w:rsidRPr="00CD3DED" w:rsidRDefault="0034656E" w:rsidP="00090C17">
      <w:pPr>
        <w:jc w:val="both"/>
        <w:rPr>
          <w:rFonts w:cs="Segoe UI"/>
          <w:b/>
          <w:bCs/>
          <w:szCs w:val="20"/>
          <w:lang w:val="en-GB"/>
        </w:rPr>
      </w:pPr>
      <w:r w:rsidRPr="00CD3DED">
        <w:rPr>
          <w:rFonts w:cs="Segoe UI"/>
          <w:b/>
          <w:bCs/>
          <w:szCs w:val="20"/>
          <w:lang w:val="en-GB"/>
        </w:rPr>
        <w:t>Grey literature</w:t>
      </w:r>
      <w:r w:rsidR="00E71831">
        <w:rPr>
          <w:rFonts w:cs="Segoe UI"/>
          <w:b/>
          <w:bCs/>
          <w:szCs w:val="20"/>
          <w:lang w:val="en-GB"/>
        </w:rPr>
        <w:t xml:space="preserve"> sources</w:t>
      </w:r>
    </w:p>
    <w:p w14:paraId="02FCC1FE" w14:textId="76CD5ECF" w:rsidR="0034656E" w:rsidRPr="00CD3DED" w:rsidRDefault="00D70E03" w:rsidP="00090C17">
      <w:p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The following grey literature sources were searched</w:t>
      </w:r>
      <w:r w:rsidR="00EF30F4" w:rsidRPr="00CD3DED">
        <w:rPr>
          <w:rFonts w:cs="Segoe UI"/>
          <w:szCs w:val="20"/>
          <w:lang w:val="en-GB"/>
        </w:rPr>
        <w:t xml:space="preserve"> using search terms 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drown</w:t>
      </w:r>
      <w:r w:rsidR="00C0139F">
        <w:rPr>
          <w:rFonts w:cs="Segoe UI"/>
          <w:szCs w:val="20"/>
          <w:lang w:val="en-GB"/>
        </w:rPr>
        <w:t>", "drowning"</w:t>
      </w:r>
      <w:r w:rsidR="00EF30F4" w:rsidRPr="00CD3DED">
        <w:rPr>
          <w:rFonts w:cs="Segoe UI"/>
          <w:szCs w:val="20"/>
          <w:lang w:val="en-GB"/>
        </w:rPr>
        <w:t xml:space="preserve">, 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swim</w:t>
      </w:r>
      <w:r w:rsidR="00C0139F">
        <w:rPr>
          <w:rFonts w:cs="Segoe UI"/>
          <w:szCs w:val="20"/>
          <w:lang w:val="en-GB"/>
        </w:rPr>
        <w:t>", "swimming"</w:t>
      </w:r>
      <w:r w:rsidR="00EF30F4" w:rsidRPr="00CD3DED">
        <w:rPr>
          <w:rFonts w:cs="Segoe UI"/>
          <w:szCs w:val="20"/>
          <w:lang w:val="en-GB"/>
        </w:rPr>
        <w:t xml:space="preserve">, 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water safety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 xml:space="preserve">, 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water training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 xml:space="preserve"> and 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water skills</w:t>
      </w:r>
      <w:r w:rsidR="00C0139F">
        <w:rPr>
          <w:rFonts w:cs="Segoe UI"/>
          <w:szCs w:val="20"/>
          <w:lang w:val="en-GB"/>
        </w:rPr>
        <w:t>"</w:t>
      </w:r>
      <w:r w:rsidR="00EF30F4" w:rsidRPr="00CD3DED">
        <w:rPr>
          <w:rFonts w:cs="Segoe UI"/>
          <w:szCs w:val="20"/>
          <w:lang w:val="en-GB"/>
        </w:rPr>
        <w:t>:</w:t>
      </w:r>
    </w:p>
    <w:p w14:paraId="0EF80AC5" w14:textId="2E2D0EB4" w:rsidR="00D70E03" w:rsidRPr="00CD3DED" w:rsidRDefault="00D70E03" w:rsidP="00D70E03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Grey Literature Report</w:t>
      </w:r>
      <w:r w:rsidR="00FD5BBB" w:rsidRPr="00CD3DED">
        <w:rPr>
          <w:rFonts w:cs="Segoe UI"/>
          <w:szCs w:val="20"/>
          <w:lang w:val="en-GB"/>
        </w:rPr>
        <w:t xml:space="preserve"> (https://catalog.nyam.org/)</w:t>
      </w:r>
    </w:p>
    <w:p w14:paraId="422CDB36" w14:textId="3E7762A8" w:rsidR="00D70E03" w:rsidRPr="00CD3DED" w:rsidRDefault="00D70E03" w:rsidP="00D70E03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OpenGrey</w:t>
      </w:r>
      <w:r w:rsidR="00FD5BBB" w:rsidRPr="00CD3DED">
        <w:rPr>
          <w:rFonts w:cs="Segoe UI"/>
          <w:szCs w:val="20"/>
          <w:lang w:val="en-GB"/>
        </w:rPr>
        <w:t xml:space="preserve"> (</w:t>
      </w:r>
      <w:r w:rsidR="00C861B6" w:rsidRPr="00CD3DED">
        <w:rPr>
          <w:rFonts w:cs="Segoe UI"/>
          <w:szCs w:val="20"/>
          <w:lang w:val="en-GB"/>
        </w:rPr>
        <w:t>https://opengrey.eu/)</w:t>
      </w:r>
    </w:p>
    <w:p w14:paraId="1D7F534F" w14:textId="6A7E2929" w:rsidR="00027133" w:rsidRPr="00CD3DED" w:rsidRDefault="00027133" w:rsidP="00D70E03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3ei Database of Impactful Evaluations</w:t>
      </w:r>
      <w:r w:rsidR="00C861B6" w:rsidRPr="00CD3DED">
        <w:rPr>
          <w:rFonts w:cs="Segoe UI"/>
          <w:szCs w:val="20"/>
          <w:lang w:val="en-GB"/>
        </w:rPr>
        <w:t xml:space="preserve"> (</w:t>
      </w:r>
      <w:r w:rsidR="00FD2904" w:rsidRPr="00CD3DED">
        <w:rPr>
          <w:rFonts w:cs="Segoe UI"/>
          <w:szCs w:val="20"/>
          <w:lang w:val="en-GB"/>
        </w:rPr>
        <w:t>https://developmentevidence.3ieimpact.org/</w:t>
      </w:r>
      <w:r w:rsidR="00C861B6" w:rsidRPr="00CD3DED">
        <w:rPr>
          <w:rFonts w:cs="Segoe UI"/>
          <w:szCs w:val="20"/>
          <w:lang w:val="en-GB"/>
        </w:rPr>
        <w:t>)</w:t>
      </w:r>
    </w:p>
    <w:p w14:paraId="3B6E22AC" w14:textId="5C89A908" w:rsidR="00FD2904" w:rsidRPr="00CD3DED" w:rsidRDefault="00FD2904" w:rsidP="00D70E03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WHO Library Database (https://kohahq.searo.who.int/)</w:t>
      </w:r>
    </w:p>
    <w:p w14:paraId="3787A600" w14:textId="50F2D765" w:rsidR="00FD2904" w:rsidRPr="00CD3DED" w:rsidRDefault="00FD2904" w:rsidP="00D70E03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World Bank Documents and Reports (</w:t>
      </w:r>
      <w:r w:rsidR="00C71D22" w:rsidRPr="00CD3DED">
        <w:rPr>
          <w:rFonts w:cs="Segoe UI"/>
          <w:szCs w:val="20"/>
          <w:lang w:val="en-GB"/>
        </w:rPr>
        <w:t>http://documents.worldbank.org/curated/en/home)</w:t>
      </w:r>
    </w:p>
    <w:p w14:paraId="3EAE6B90" w14:textId="21370D0F" w:rsidR="003F1C23" w:rsidRPr="00CD3DED" w:rsidRDefault="00C71D22" w:rsidP="00F0204D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EPPI Centre Database</w:t>
      </w:r>
      <w:r w:rsidR="00F0204D" w:rsidRPr="00CD3DED">
        <w:rPr>
          <w:rFonts w:cs="Segoe UI"/>
          <w:szCs w:val="20"/>
          <w:lang w:val="en-GB"/>
        </w:rPr>
        <w:t>s</w:t>
      </w:r>
      <w:r w:rsidR="00802113" w:rsidRPr="00CD3DED">
        <w:rPr>
          <w:rFonts w:cs="Segoe UI"/>
          <w:szCs w:val="20"/>
          <w:lang w:val="en-GB"/>
        </w:rPr>
        <w:t xml:space="preserve"> (https://eppi.ioe.ac.uk/cms/Default.aspx?tabid=185) </w:t>
      </w:r>
    </w:p>
    <w:p w14:paraId="14BA25D8" w14:textId="77777777" w:rsidR="003F1C23" w:rsidRPr="00CD3DED" w:rsidRDefault="00C71D22" w:rsidP="003F1C23">
      <w:pPr>
        <w:pStyle w:val="Lijstalinea"/>
        <w:numPr>
          <w:ilvl w:val="1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Database of promoting Health Effectiveness Reviews (DoPHER)</w:t>
      </w:r>
    </w:p>
    <w:p w14:paraId="601665C1" w14:textId="77777777" w:rsidR="003F1C23" w:rsidRPr="00CD3DED" w:rsidRDefault="00C71D22" w:rsidP="003F1C23">
      <w:pPr>
        <w:pStyle w:val="Lijstalinea"/>
        <w:numPr>
          <w:ilvl w:val="1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Trials Register of Promoting Health Interventions (TRoPHI</w:t>
      </w:r>
      <w:r w:rsidR="00F0204D" w:rsidRPr="00CD3DED">
        <w:rPr>
          <w:rFonts w:cs="Segoe UI"/>
          <w:szCs w:val="20"/>
          <w:lang w:val="en-GB"/>
        </w:rPr>
        <w:t>)</w:t>
      </w:r>
    </w:p>
    <w:p w14:paraId="5DF540C1" w14:textId="77777777" w:rsidR="003F1C23" w:rsidRPr="00CD3DED" w:rsidRDefault="00783809" w:rsidP="003F1C23">
      <w:pPr>
        <w:pStyle w:val="Lijstalinea"/>
        <w:numPr>
          <w:ilvl w:val="1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Bibliomap</w:t>
      </w:r>
    </w:p>
    <w:p w14:paraId="423AC218" w14:textId="34814307" w:rsidR="00783809" w:rsidRPr="00CD3DED" w:rsidRDefault="00783809" w:rsidP="003F1C23">
      <w:pPr>
        <w:pStyle w:val="Lijstalinea"/>
        <w:numPr>
          <w:ilvl w:val="1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Database of Education research </w:t>
      </w:r>
    </w:p>
    <w:p w14:paraId="0C3D7B92" w14:textId="19EB6311" w:rsidR="00783809" w:rsidRPr="00CD3DED" w:rsidRDefault="00783809" w:rsidP="00783809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 xml:space="preserve">Global </w:t>
      </w:r>
      <w:r w:rsidR="00F0204D" w:rsidRPr="00CD3DED">
        <w:rPr>
          <w:rFonts w:cs="Segoe UI"/>
          <w:szCs w:val="20"/>
          <w:lang w:val="en-GB"/>
        </w:rPr>
        <w:t>Index Medicus</w:t>
      </w:r>
      <w:r w:rsidR="00E4052D" w:rsidRPr="00CD3DED">
        <w:rPr>
          <w:rFonts w:cs="Segoe UI"/>
          <w:szCs w:val="20"/>
          <w:lang w:val="en-GB"/>
        </w:rPr>
        <w:t xml:space="preserve"> (https://pesquisa.bvsalud.org/gim/advanced/?lang=en)</w:t>
      </w:r>
    </w:p>
    <w:p w14:paraId="0525029D" w14:textId="0FC75990" w:rsidR="00F0204D" w:rsidRPr="00CD3DED" w:rsidRDefault="00F0204D" w:rsidP="00783809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Save the Children Resource Centre</w:t>
      </w:r>
      <w:r w:rsidR="00E4052D" w:rsidRPr="00CD3DED">
        <w:rPr>
          <w:rFonts w:cs="Segoe UI"/>
          <w:szCs w:val="20"/>
          <w:lang w:val="en-GB"/>
        </w:rPr>
        <w:t xml:space="preserve"> (https://resourcecentre.savethechildren.net/)</w:t>
      </w:r>
    </w:p>
    <w:p w14:paraId="4BE7E4AC" w14:textId="0DF70878" w:rsidR="00F0204D" w:rsidRPr="00CD3DED" w:rsidRDefault="00F0204D" w:rsidP="00783809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Oxfam Open Repository</w:t>
      </w:r>
      <w:r w:rsidR="00E4052D" w:rsidRPr="00CD3DED">
        <w:rPr>
          <w:rFonts w:cs="Segoe UI"/>
          <w:szCs w:val="20"/>
          <w:lang w:val="en-GB"/>
        </w:rPr>
        <w:t xml:space="preserve"> (https://oxfamilibrary.openrepository.com/)</w:t>
      </w:r>
    </w:p>
    <w:p w14:paraId="0BECADD0" w14:textId="18E2F7E3" w:rsidR="00EB1367" w:rsidRDefault="00E4052D" w:rsidP="00246F65">
      <w:pPr>
        <w:pStyle w:val="Lijstalinea"/>
        <w:numPr>
          <w:ilvl w:val="0"/>
          <w:numId w:val="34"/>
        </w:numPr>
        <w:jc w:val="both"/>
        <w:rPr>
          <w:rFonts w:cs="Segoe UI"/>
          <w:szCs w:val="20"/>
          <w:lang w:val="en-GB"/>
        </w:rPr>
      </w:pPr>
      <w:r w:rsidRPr="00CD3DED">
        <w:rPr>
          <w:rFonts w:cs="Segoe UI"/>
          <w:szCs w:val="20"/>
          <w:lang w:val="en-GB"/>
        </w:rPr>
        <w:t>UNICEF Research and Reports (</w:t>
      </w:r>
      <w:r w:rsidR="00246F65" w:rsidRPr="00246F65">
        <w:rPr>
          <w:rFonts w:cs="Segoe UI"/>
          <w:szCs w:val="20"/>
          <w:lang w:val="en-GB"/>
        </w:rPr>
        <w:t>https://www.unicef.org/eca/search</w:t>
      </w:r>
      <w:r w:rsidR="00246F65">
        <w:rPr>
          <w:rFonts w:cs="Segoe UI"/>
          <w:szCs w:val="20"/>
          <w:lang w:val="en-GB"/>
        </w:rPr>
        <w:t>)</w:t>
      </w:r>
    </w:p>
    <w:p w14:paraId="2C449EB0" w14:textId="2727F8F8" w:rsidR="00BA6E84" w:rsidRPr="00CD3DED" w:rsidRDefault="00BA6E84" w:rsidP="00246F65">
      <w:pPr>
        <w:rPr>
          <w:rFonts w:cs="Segoe UI"/>
          <w:szCs w:val="20"/>
          <w:lang w:val="en-GB"/>
        </w:rPr>
      </w:pPr>
    </w:p>
    <w:sectPr w:rsidR="00BA6E84" w:rsidRPr="00CD3DED" w:rsidSect="00246F65">
      <w:footerReference w:type="default" r:id="rId8"/>
      <w:pgSz w:w="11900" w:h="16840" w:code="9"/>
      <w:pgMar w:top="1418" w:right="1418" w:bottom="1418" w:left="1418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D6941" w14:textId="77777777" w:rsidR="00495AD7" w:rsidRDefault="00495AD7" w:rsidP="007F7621">
      <w:r>
        <w:separator/>
      </w:r>
    </w:p>
  </w:endnote>
  <w:endnote w:type="continuationSeparator" w:id="0">
    <w:p w14:paraId="6238870E" w14:textId="77777777" w:rsidR="00495AD7" w:rsidRDefault="00495AD7" w:rsidP="007F7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5236794"/>
      <w:docPartObj>
        <w:docPartGallery w:val="Page Numbers (Bottom of Page)"/>
        <w:docPartUnique/>
      </w:docPartObj>
    </w:sdtPr>
    <w:sdtEndPr/>
    <w:sdtContent>
      <w:p w14:paraId="6AC098FC" w14:textId="02F40A0E" w:rsidR="004314EE" w:rsidRDefault="004314E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EC6BDD1" w14:textId="77777777" w:rsidR="004314EE" w:rsidRDefault="004314E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05923" w14:textId="77777777" w:rsidR="00495AD7" w:rsidRDefault="00495AD7" w:rsidP="007F7621">
      <w:r>
        <w:separator/>
      </w:r>
    </w:p>
  </w:footnote>
  <w:footnote w:type="continuationSeparator" w:id="0">
    <w:p w14:paraId="18734A93" w14:textId="77777777" w:rsidR="00495AD7" w:rsidRDefault="00495AD7" w:rsidP="007F76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3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A2C66"/>
    <w:multiLevelType w:val="hybridMultilevel"/>
    <w:tmpl w:val="01A0B20A"/>
    <w:lvl w:ilvl="0" w:tplc="62FE0F16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18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1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2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25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27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3288210">
    <w:abstractNumId w:val="12"/>
  </w:num>
  <w:num w:numId="2" w16cid:durableId="965811894">
    <w:abstractNumId w:val="19"/>
  </w:num>
  <w:num w:numId="3" w16cid:durableId="717361039">
    <w:abstractNumId w:val="12"/>
    <w:lvlOverride w:ilvl="0">
      <w:startOverride w:val="1"/>
    </w:lvlOverride>
  </w:num>
  <w:num w:numId="4" w16cid:durableId="109857361">
    <w:abstractNumId w:val="30"/>
  </w:num>
  <w:num w:numId="5" w16cid:durableId="323094839">
    <w:abstractNumId w:val="18"/>
  </w:num>
  <w:num w:numId="6" w16cid:durableId="185869971">
    <w:abstractNumId w:val="24"/>
  </w:num>
  <w:num w:numId="7" w16cid:durableId="687374067">
    <w:abstractNumId w:val="25"/>
  </w:num>
  <w:num w:numId="8" w16cid:durableId="193545642">
    <w:abstractNumId w:val="11"/>
  </w:num>
  <w:num w:numId="9" w16cid:durableId="1905025004">
    <w:abstractNumId w:val="13"/>
  </w:num>
  <w:num w:numId="10" w16cid:durableId="159585817">
    <w:abstractNumId w:val="15"/>
  </w:num>
  <w:num w:numId="11" w16cid:durableId="570846416">
    <w:abstractNumId w:val="27"/>
  </w:num>
  <w:num w:numId="12" w16cid:durableId="1343510185">
    <w:abstractNumId w:val="21"/>
  </w:num>
  <w:num w:numId="13" w16cid:durableId="538517868">
    <w:abstractNumId w:val="17"/>
  </w:num>
  <w:num w:numId="14" w16cid:durableId="498928452">
    <w:abstractNumId w:val="10"/>
  </w:num>
  <w:num w:numId="15" w16cid:durableId="340931111">
    <w:abstractNumId w:val="10"/>
    <w:lvlOverride w:ilvl="0">
      <w:startOverride w:val="1"/>
    </w:lvlOverride>
  </w:num>
  <w:num w:numId="16" w16cid:durableId="954942300">
    <w:abstractNumId w:val="20"/>
  </w:num>
  <w:num w:numId="17" w16cid:durableId="770394205">
    <w:abstractNumId w:val="14"/>
  </w:num>
  <w:num w:numId="18" w16cid:durableId="1947231131">
    <w:abstractNumId w:val="23"/>
  </w:num>
  <w:num w:numId="19" w16cid:durableId="1847358411">
    <w:abstractNumId w:val="22"/>
  </w:num>
  <w:num w:numId="20" w16cid:durableId="1734349366">
    <w:abstractNumId w:val="29"/>
  </w:num>
  <w:num w:numId="21" w16cid:durableId="713044774">
    <w:abstractNumId w:val="9"/>
  </w:num>
  <w:num w:numId="22" w16cid:durableId="511141761">
    <w:abstractNumId w:val="7"/>
  </w:num>
  <w:num w:numId="23" w16cid:durableId="1899854242">
    <w:abstractNumId w:val="6"/>
  </w:num>
  <w:num w:numId="24" w16cid:durableId="1457024438">
    <w:abstractNumId w:val="5"/>
  </w:num>
  <w:num w:numId="25" w16cid:durableId="1951083468">
    <w:abstractNumId w:val="4"/>
  </w:num>
  <w:num w:numId="26" w16cid:durableId="752698403">
    <w:abstractNumId w:val="8"/>
  </w:num>
  <w:num w:numId="27" w16cid:durableId="916591375">
    <w:abstractNumId w:val="3"/>
  </w:num>
  <w:num w:numId="28" w16cid:durableId="16472543">
    <w:abstractNumId w:val="2"/>
  </w:num>
  <w:num w:numId="29" w16cid:durableId="1405760747">
    <w:abstractNumId w:val="1"/>
  </w:num>
  <w:num w:numId="30" w16cid:durableId="773129471">
    <w:abstractNumId w:val="0"/>
  </w:num>
  <w:num w:numId="31" w16cid:durableId="1106538054">
    <w:abstractNumId w:val="26"/>
  </w:num>
  <w:num w:numId="32" w16cid:durableId="42804560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155755929">
    <w:abstractNumId w:val="28"/>
  </w:num>
  <w:num w:numId="34" w16cid:durableId="98292797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17"/>
    <w:rsid w:val="00017DB6"/>
    <w:rsid w:val="00026387"/>
    <w:rsid w:val="00027133"/>
    <w:rsid w:val="0003104B"/>
    <w:rsid w:val="00032373"/>
    <w:rsid w:val="0003359C"/>
    <w:rsid w:val="000456D3"/>
    <w:rsid w:val="00046D33"/>
    <w:rsid w:val="00052144"/>
    <w:rsid w:val="00075C0F"/>
    <w:rsid w:val="00086478"/>
    <w:rsid w:val="00090C17"/>
    <w:rsid w:val="000A06F9"/>
    <w:rsid w:val="000B4CDD"/>
    <w:rsid w:val="000B69B7"/>
    <w:rsid w:val="000B7D3D"/>
    <w:rsid w:val="000C27B6"/>
    <w:rsid w:val="000D7D9B"/>
    <w:rsid w:val="000E74E3"/>
    <w:rsid w:val="000F2EF6"/>
    <w:rsid w:val="000F715B"/>
    <w:rsid w:val="0010641B"/>
    <w:rsid w:val="00114B11"/>
    <w:rsid w:val="00130D92"/>
    <w:rsid w:val="001361CA"/>
    <w:rsid w:val="0013689B"/>
    <w:rsid w:val="001424B6"/>
    <w:rsid w:val="00144C76"/>
    <w:rsid w:val="00153DE0"/>
    <w:rsid w:val="00161502"/>
    <w:rsid w:val="0017031F"/>
    <w:rsid w:val="001751B9"/>
    <w:rsid w:val="00182A00"/>
    <w:rsid w:val="00186F33"/>
    <w:rsid w:val="0019669A"/>
    <w:rsid w:val="001A058A"/>
    <w:rsid w:val="001A1F90"/>
    <w:rsid w:val="001C66F3"/>
    <w:rsid w:val="001D23A6"/>
    <w:rsid w:val="001E5E6B"/>
    <w:rsid w:val="001F086B"/>
    <w:rsid w:val="001F4EF2"/>
    <w:rsid w:val="00221AAE"/>
    <w:rsid w:val="00230A7B"/>
    <w:rsid w:val="00233755"/>
    <w:rsid w:val="00235351"/>
    <w:rsid w:val="002361B5"/>
    <w:rsid w:val="0024371D"/>
    <w:rsid w:val="00246F65"/>
    <w:rsid w:val="00254225"/>
    <w:rsid w:val="00254928"/>
    <w:rsid w:val="002549DB"/>
    <w:rsid w:val="00254A18"/>
    <w:rsid w:val="00255448"/>
    <w:rsid w:val="0026014C"/>
    <w:rsid w:val="00264A6F"/>
    <w:rsid w:val="0027718E"/>
    <w:rsid w:val="002861EA"/>
    <w:rsid w:val="00287675"/>
    <w:rsid w:val="00287C59"/>
    <w:rsid w:val="00297947"/>
    <w:rsid w:val="002A3B63"/>
    <w:rsid w:val="002B231E"/>
    <w:rsid w:val="002E5331"/>
    <w:rsid w:val="002E7FDC"/>
    <w:rsid w:val="003136DA"/>
    <w:rsid w:val="00317A39"/>
    <w:rsid w:val="00325BCC"/>
    <w:rsid w:val="00326C01"/>
    <w:rsid w:val="00336380"/>
    <w:rsid w:val="003400A8"/>
    <w:rsid w:val="00342D87"/>
    <w:rsid w:val="0034656E"/>
    <w:rsid w:val="003501F1"/>
    <w:rsid w:val="00360E90"/>
    <w:rsid w:val="0036283F"/>
    <w:rsid w:val="0036507D"/>
    <w:rsid w:val="00365FA8"/>
    <w:rsid w:val="00372D64"/>
    <w:rsid w:val="0038276B"/>
    <w:rsid w:val="003970F0"/>
    <w:rsid w:val="003B2A5C"/>
    <w:rsid w:val="003B3276"/>
    <w:rsid w:val="003C0091"/>
    <w:rsid w:val="003C47AB"/>
    <w:rsid w:val="003E1312"/>
    <w:rsid w:val="003F1C23"/>
    <w:rsid w:val="003F3E1C"/>
    <w:rsid w:val="003F76D4"/>
    <w:rsid w:val="004300E0"/>
    <w:rsid w:val="00430605"/>
    <w:rsid w:val="004314EE"/>
    <w:rsid w:val="004349BD"/>
    <w:rsid w:val="00436508"/>
    <w:rsid w:val="004546B6"/>
    <w:rsid w:val="0046076F"/>
    <w:rsid w:val="004664DD"/>
    <w:rsid w:val="0047248E"/>
    <w:rsid w:val="0047611E"/>
    <w:rsid w:val="00482957"/>
    <w:rsid w:val="00495AD7"/>
    <w:rsid w:val="00497537"/>
    <w:rsid w:val="004B11F9"/>
    <w:rsid w:val="004C15AC"/>
    <w:rsid w:val="004C453C"/>
    <w:rsid w:val="004E0EC1"/>
    <w:rsid w:val="004E1BA1"/>
    <w:rsid w:val="004F55D4"/>
    <w:rsid w:val="00500478"/>
    <w:rsid w:val="005034F4"/>
    <w:rsid w:val="00520832"/>
    <w:rsid w:val="00520EDC"/>
    <w:rsid w:val="00531280"/>
    <w:rsid w:val="00543814"/>
    <w:rsid w:val="00543DCD"/>
    <w:rsid w:val="005509F8"/>
    <w:rsid w:val="00567A23"/>
    <w:rsid w:val="00572B40"/>
    <w:rsid w:val="00596BF4"/>
    <w:rsid w:val="005B7E7C"/>
    <w:rsid w:val="005C5C1C"/>
    <w:rsid w:val="005D27A6"/>
    <w:rsid w:val="005D5549"/>
    <w:rsid w:val="005D5902"/>
    <w:rsid w:val="005D6146"/>
    <w:rsid w:val="005F6964"/>
    <w:rsid w:val="00607810"/>
    <w:rsid w:val="00614003"/>
    <w:rsid w:val="00621F85"/>
    <w:rsid w:val="00630E0E"/>
    <w:rsid w:val="00633AC1"/>
    <w:rsid w:val="0064547A"/>
    <w:rsid w:val="00653001"/>
    <w:rsid w:val="006573DD"/>
    <w:rsid w:val="00657CD5"/>
    <w:rsid w:val="00672092"/>
    <w:rsid w:val="00685167"/>
    <w:rsid w:val="0068695B"/>
    <w:rsid w:val="006933C1"/>
    <w:rsid w:val="0069535A"/>
    <w:rsid w:val="006A3B74"/>
    <w:rsid w:val="006B1958"/>
    <w:rsid w:val="006B2AE6"/>
    <w:rsid w:val="006C66F5"/>
    <w:rsid w:val="006D7B20"/>
    <w:rsid w:val="006E6527"/>
    <w:rsid w:val="006F66EC"/>
    <w:rsid w:val="00706CEE"/>
    <w:rsid w:val="00722DC1"/>
    <w:rsid w:val="00725D06"/>
    <w:rsid w:val="00732263"/>
    <w:rsid w:val="00735A92"/>
    <w:rsid w:val="0074390A"/>
    <w:rsid w:val="00746E28"/>
    <w:rsid w:val="00753721"/>
    <w:rsid w:val="0075506F"/>
    <w:rsid w:val="0076162D"/>
    <w:rsid w:val="00761AB2"/>
    <w:rsid w:val="0076674E"/>
    <w:rsid w:val="0078221E"/>
    <w:rsid w:val="00783809"/>
    <w:rsid w:val="007B0911"/>
    <w:rsid w:val="007D3E0D"/>
    <w:rsid w:val="007E052E"/>
    <w:rsid w:val="007E228E"/>
    <w:rsid w:val="007E55EF"/>
    <w:rsid w:val="007E5E3E"/>
    <w:rsid w:val="007F73CE"/>
    <w:rsid w:val="007F7621"/>
    <w:rsid w:val="00802113"/>
    <w:rsid w:val="00804D8C"/>
    <w:rsid w:val="0081336D"/>
    <w:rsid w:val="008437BD"/>
    <w:rsid w:val="00843C52"/>
    <w:rsid w:val="0085273E"/>
    <w:rsid w:val="008534FA"/>
    <w:rsid w:val="00862450"/>
    <w:rsid w:val="00885DCD"/>
    <w:rsid w:val="008B2DDB"/>
    <w:rsid w:val="008B3A7B"/>
    <w:rsid w:val="008B6CE5"/>
    <w:rsid w:val="008C1774"/>
    <w:rsid w:val="008C3BBC"/>
    <w:rsid w:val="008D5CF8"/>
    <w:rsid w:val="008D71A8"/>
    <w:rsid w:val="008E24FB"/>
    <w:rsid w:val="008E2C70"/>
    <w:rsid w:val="009009B3"/>
    <w:rsid w:val="0091430C"/>
    <w:rsid w:val="0092478F"/>
    <w:rsid w:val="00930CF4"/>
    <w:rsid w:val="00931B74"/>
    <w:rsid w:val="009324BA"/>
    <w:rsid w:val="00947CF1"/>
    <w:rsid w:val="00947E44"/>
    <w:rsid w:val="00950B8D"/>
    <w:rsid w:val="009669B2"/>
    <w:rsid w:val="00971C37"/>
    <w:rsid w:val="00976BEF"/>
    <w:rsid w:val="009773AF"/>
    <w:rsid w:val="009774FE"/>
    <w:rsid w:val="009A60ED"/>
    <w:rsid w:val="009B0329"/>
    <w:rsid w:val="009C126E"/>
    <w:rsid w:val="009D61B2"/>
    <w:rsid w:val="009D75A3"/>
    <w:rsid w:val="009E14AB"/>
    <w:rsid w:val="009E2679"/>
    <w:rsid w:val="009E5B92"/>
    <w:rsid w:val="009E688A"/>
    <w:rsid w:val="009E6B6D"/>
    <w:rsid w:val="009F459F"/>
    <w:rsid w:val="009F4645"/>
    <w:rsid w:val="009F7316"/>
    <w:rsid w:val="00A009E8"/>
    <w:rsid w:val="00A06F2E"/>
    <w:rsid w:val="00A07D03"/>
    <w:rsid w:val="00A11640"/>
    <w:rsid w:val="00A1601A"/>
    <w:rsid w:val="00A20A86"/>
    <w:rsid w:val="00A255D1"/>
    <w:rsid w:val="00A26AD8"/>
    <w:rsid w:val="00A30CA0"/>
    <w:rsid w:val="00A3180E"/>
    <w:rsid w:val="00A40083"/>
    <w:rsid w:val="00A413C3"/>
    <w:rsid w:val="00A46F5E"/>
    <w:rsid w:val="00A56151"/>
    <w:rsid w:val="00A56480"/>
    <w:rsid w:val="00A57417"/>
    <w:rsid w:val="00A61DE7"/>
    <w:rsid w:val="00A644DD"/>
    <w:rsid w:val="00A72E99"/>
    <w:rsid w:val="00A761F1"/>
    <w:rsid w:val="00A812D4"/>
    <w:rsid w:val="00A869E8"/>
    <w:rsid w:val="00A902FE"/>
    <w:rsid w:val="00A969CE"/>
    <w:rsid w:val="00AA3E1A"/>
    <w:rsid w:val="00AA44DC"/>
    <w:rsid w:val="00AA6AE4"/>
    <w:rsid w:val="00AB5A0F"/>
    <w:rsid w:val="00AB776A"/>
    <w:rsid w:val="00AC517F"/>
    <w:rsid w:val="00AD0D84"/>
    <w:rsid w:val="00AF15A9"/>
    <w:rsid w:val="00AF64B5"/>
    <w:rsid w:val="00B036B6"/>
    <w:rsid w:val="00B03D3D"/>
    <w:rsid w:val="00B63BC1"/>
    <w:rsid w:val="00B6709E"/>
    <w:rsid w:val="00B705EF"/>
    <w:rsid w:val="00B710E1"/>
    <w:rsid w:val="00B74047"/>
    <w:rsid w:val="00B77FCA"/>
    <w:rsid w:val="00B869A4"/>
    <w:rsid w:val="00B965C1"/>
    <w:rsid w:val="00B968DE"/>
    <w:rsid w:val="00B9786D"/>
    <w:rsid w:val="00BA01E7"/>
    <w:rsid w:val="00BA67CC"/>
    <w:rsid w:val="00BA69E9"/>
    <w:rsid w:val="00BA6DF8"/>
    <w:rsid w:val="00BA6E84"/>
    <w:rsid w:val="00BB6234"/>
    <w:rsid w:val="00BB7ED7"/>
    <w:rsid w:val="00BC47EF"/>
    <w:rsid w:val="00BD3B2E"/>
    <w:rsid w:val="00BD3E65"/>
    <w:rsid w:val="00BD4D32"/>
    <w:rsid w:val="00BF0731"/>
    <w:rsid w:val="00BF155E"/>
    <w:rsid w:val="00C0139F"/>
    <w:rsid w:val="00C173C8"/>
    <w:rsid w:val="00C34143"/>
    <w:rsid w:val="00C42942"/>
    <w:rsid w:val="00C61BCD"/>
    <w:rsid w:val="00C629AE"/>
    <w:rsid w:val="00C71D22"/>
    <w:rsid w:val="00C8376F"/>
    <w:rsid w:val="00C8386B"/>
    <w:rsid w:val="00C861B6"/>
    <w:rsid w:val="00CA648B"/>
    <w:rsid w:val="00CD3DED"/>
    <w:rsid w:val="00CE08F4"/>
    <w:rsid w:val="00CE7A5A"/>
    <w:rsid w:val="00CF0B4B"/>
    <w:rsid w:val="00CF34B7"/>
    <w:rsid w:val="00D0649C"/>
    <w:rsid w:val="00D22DD0"/>
    <w:rsid w:val="00D22E70"/>
    <w:rsid w:val="00D22E7C"/>
    <w:rsid w:val="00D36F87"/>
    <w:rsid w:val="00D46A13"/>
    <w:rsid w:val="00D47C0A"/>
    <w:rsid w:val="00D50D08"/>
    <w:rsid w:val="00D70E03"/>
    <w:rsid w:val="00D73F73"/>
    <w:rsid w:val="00D764FE"/>
    <w:rsid w:val="00D80954"/>
    <w:rsid w:val="00D978EA"/>
    <w:rsid w:val="00DA4725"/>
    <w:rsid w:val="00DA6CA7"/>
    <w:rsid w:val="00DC0DC9"/>
    <w:rsid w:val="00DD0F78"/>
    <w:rsid w:val="00DF46BB"/>
    <w:rsid w:val="00E05324"/>
    <w:rsid w:val="00E12854"/>
    <w:rsid w:val="00E13263"/>
    <w:rsid w:val="00E4052D"/>
    <w:rsid w:val="00E46D42"/>
    <w:rsid w:val="00E56E1F"/>
    <w:rsid w:val="00E663C1"/>
    <w:rsid w:val="00E67F2D"/>
    <w:rsid w:val="00E71831"/>
    <w:rsid w:val="00E8365A"/>
    <w:rsid w:val="00E8690D"/>
    <w:rsid w:val="00E871FD"/>
    <w:rsid w:val="00E87C43"/>
    <w:rsid w:val="00E94921"/>
    <w:rsid w:val="00EA52E3"/>
    <w:rsid w:val="00EB1367"/>
    <w:rsid w:val="00EC2E28"/>
    <w:rsid w:val="00EC7284"/>
    <w:rsid w:val="00ED34FB"/>
    <w:rsid w:val="00EE328B"/>
    <w:rsid w:val="00EE726F"/>
    <w:rsid w:val="00EF30F4"/>
    <w:rsid w:val="00EF59DA"/>
    <w:rsid w:val="00EF66E4"/>
    <w:rsid w:val="00F003DA"/>
    <w:rsid w:val="00F0204D"/>
    <w:rsid w:val="00F02CC8"/>
    <w:rsid w:val="00F25398"/>
    <w:rsid w:val="00F2592F"/>
    <w:rsid w:val="00F30A4C"/>
    <w:rsid w:val="00F32AF3"/>
    <w:rsid w:val="00F33089"/>
    <w:rsid w:val="00F449D6"/>
    <w:rsid w:val="00F4567C"/>
    <w:rsid w:val="00F562F5"/>
    <w:rsid w:val="00F65E59"/>
    <w:rsid w:val="00F665B0"/>
    <w:rsid w:val="00F67D22"/>
    <w:rsid w:val="00F732E3"/>
    <w:rsid w:val="00F7553F"/>
    <w:rsid w:val="00F81769"/>
    <w:rsid w:val="00F83493"/>
    <w:rsid w:val="00F90BF8"/>
    <w:rsid w:val="00FA0A18"/>
    <w:rsid w:val="00FC4FB3"/>
    <w:rsid w:val="00FD2904"/>
    <w:rsid w:val="00FD5BBB"/>
    <w:rsid w:val="00FF34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0792E98"/>
  <w15:chartTrackingRefBased/>
  <w15:docId w15:val="{D6079E78-86A3-410B-BC99-FDB1984AD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D7D9B"/>
    <w:pPr>
      <w:spacing w:after="120"/>
    </w:pPr>
    <w:rPr>
      <w:rFonts w:ascii="Segoe UI" w:hAnsi="Segoe UI"/>
      <w:sz w:val="20"/>
      <w:lang w:val="nl-BE"/>
    </w:rPr>
  </w:style>
  <w:style w:type="paragraph" w:styleId="Kop1">
    <w:name w:val="heading 1"/>
    <w:next w:val="Standaard"/>
    <w:link w:val="Kop1Char"/>
    <w:uiPriority w:val="1"/>
    <w:qFormat/>
    <w:rsid w:val="004F55D4"/>
    <w:pPr>
      <w:keepNext/>
      <w:keepLines/>
      <w:spacing w:after="120"/>
      <w:outlineLvl w:val="0"/>
    </w:pPr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2">
    <w:name w:val="heading 2"/>
    <w:basedOn w:val="Standaard"/>
    <w:next w:val="Standaard"/>
    <w:link w:val="Kop2Char"/>
    <w:uiPriority w:val="1"/>
    <w:qFormat/>
    <w:rsid w:val="004F55D4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1"/>
    <w:qFormat/>
    <w:rsid w:val="004F55D4"/>
    <w:pPr>
      <w:keepNext/>
      <w:keepLines/>
      <w:outlineLvl w:val="2"/>
    </w:pPr>
    <w:rPr>
      <w:rFonts w:eastAsiaTheme="majorEastAsia" w:cstheme="majorBidi"/>
      <w:b/>
      <w:bCs/>
      <w:color w:val="81A6AB"/>
      <w:sz w:val="30"/>
    </w:rPr>
  </w:style>
  <w:style w:type="paragraph" w:styleId="Kop4">
    <w:name w:val="heading 4"/>
    <w:basedOn w:val="Standaard"/>
    <w:next w:val="Standaard"/>
    <w:link w:val="Kop4Char"/>
    <w:uiPriority w:val="1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1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 w:after="100" w:afterAutospacing="1"/>
      <w:outlineLvl w:val="5"/>
    </w:pPr>
    <w:rPr>
      <w:rFonts w:eastAsiaTheme="majorEastAsia" w:cstheme="majorBidi"/>
      <w:b/>
      <w:sz w:val="24"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uiPriority w:val="99"/>
    <w:rsid w:val="00BF0731"/>
  </w:style>
  <w:style w:type="character" w:customStyle="1" w:styleId="Kop1Char">
    <w:name w:val="Kop 1 Char"/>
    <w:basedOn w:val="Standaardalinea-lettertype"/>
    <w:link w:val="Kop1"/>
    <w:uiPriority w:val="1"/>
    <w:rsid w:val="004F55D4"/>
    <w:rPr>
      <w:rFonts w:ascii="Segoe UI" w:eastAsiaTheme="majorEastAsia" w:hAnsi="Segoe UI" w:cstheme="majorBidi"/>
      <w:b/>
      <w:bCs/>
      <w:color w:val="EC2127"/>
      <w:sz w:val="34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1"/>
    <w:rsid w:val="004F55D4"/>
    <w:rPr>
      <w:rFonts w:ascii="Segoe UI" w:eastAsiaTheme="majorEastAsia" w:hAnsi="Segoe U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1"/>
    <w:rsid w:val="004F55D4"/>
    <w:rPr>
      <w:rFonts w:ascii="Segoe UI" w:eastAsiaTheme="majorEastAsia" w:hAnsi="Segoe UI" w:cstheme="majorBidi"/>
      <w:b/>
      <w:bCs/>
      <w:color w:val="81A6AB"/>
      <w:sz w:val="30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1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1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 w:after="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styleId="Citaat">
    <w:name w:val="Quote"/>
    <w:basedOn w:val="Standaard"/>
    <w:next w:val="Standaard"/>
    <w:link w:val="CitaatChar"/>
    <w:uiPriority w:val="29"/>
    <w:rsid w:val="00090C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90C17"/>
    <w:rPr>
      <w:rFonts w:ascii="Segoe UI" w:hAnsi="Segoe UI"/>
      <w:i/>
      <w:iCs/>
      <w:color w:val="404040" w:themeColor="text1" w:themeTint="BF"/>
      <w:sz w:val="20"/>
      <w:lang w:val="nl-BE"/>
    </w:rPr>
  </w:style>
  <w:style w:type="character" w:styleId="Intensievebenadrukking">
    <w:name w:val="Intense Emphasis"/>
    <w:basedOn w:val="Standaardalinea-lettertype"/>
    <w:uiPriority w:val="21"/>
    <w:rsid w:val="00090C17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090C1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90C17"/>
    <w:rPr>
      <w:rFonts w:ascii="Segoe UI" w:hAnsi="Segoe UI"/>
      <w:i/>
      <w:iCs/>
      <w:color w:val="365F91" w:themeColor="accent1" w:themeShade="BF"/>
      <w:sz w:val="20"/>
      <w:lang w:val="nl-BE"/>
    </w:rPr>
  </w:style>
  <w:style w:type="character" w:styleId="Intensieveverwijzing">
    <w:name w:val="Intense Reference"/>
    <w:basedOn w:val="Standaardalinea-lettertype"/>
    <w:uiPriority w:val="32"/>
    <w:rsid w:val="00090C17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C861B6"/>
    <w:rPr>
      <w:color w:val="0000FF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861B6"/>
    <w:rPr>
      <w:color w:val="605E5C"/>
      <w:shd w:val="clear" w:color="auto" w:fill="E1DFDD"/>
    </w:rPr>
  </w:style>
  <w:style w:type="paragraph" w:customStyle="1" w:styleId="Default">
    <w:name w:val="Default"/>
    <w:rsid w:val="00E13263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Lijsttabel3">
    <w:name w:val="List Table 3"/>
    <w:basedOn w:val="Standaardtabel"/>
    <w:uiPriority w:val="48"/>
    <w:rsid w:val="008C177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raster">
    <w:name w:val="Table Grid"/>
    <w:basedOn w:val="Standaardtabel"/>
    <w:uiPriority w:val="59"/>
    <w:rsid w:val="00BA6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61DE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61DE7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61DE7"/>
    <w:rPr>
      <w:rFonts w:ascii="Segoe UI" w:hAnsi="Segoe UI"/>
      <w:sz w:val="20"/>
      <w:szCs w:val="20"/>
      <w:lang w:val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1DE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1DE7"/>
    <w:rPr>
      <w:rFonts w:ascii="Segoe UI" w:hAnsi="Segoe UI"/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36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CBD437-354A-457C-8D08-0BF0BC4AE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3</Pages>
  <Words>1343</Words>
  <Characters>7390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-Vlaanderen</Company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Yana Criel</dc:creator>
  <cp:keywords/>
  <dc:description/>
  <cp:lastModifiedBy>Yana Criel</cp:lastModifiedBy>
  <cp:revision>118</cp:revision>
  <cp:lastPrinted>2017-12-29T16:32:00Z</cp:lastPrinted>
  <dcterms:created xsi:type="dcterms:W3CDTF">2025-04-01T11:52:00Z</dcterms:created>
  <dcterms:modified xsi:type="dcterms:W3CDTF">2025-05-28T12:14:00Z</dcterms:modified>
</cp:coreProperties>
</file>